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D7A" w:rsidRDefault="00D06D7A" w:rsidP="00D06D7A">
      <w:pPr>
        <w:rPr>
          <w:rFonts w:ascii="Times New Roman" w:hAnsi="Times New Roman" w:cs="Times New Roman"/>
          <w:b/>
          <w:sz w:val="24"/>
          <w:szCs w:val="24"/>
        </w:rPr>
      </w:pPr>
      <w:r w:rsidRPr="003035EB">
        <w:rPr>
          <w:rFonts w:ascii="Times New Roman" w:hAnsi="Times New Roman" w:cs="Times New Roman"/>
          <w:b/>
          <w:sz w:val="24"/>
          <w:szCs w:val="24"/>
        </w:rPr>
        <w:t>Annex-1: Schematic representation of sampling procedure, to assess the prevalence of anemia and associated factors among school adolescent girls, Jimma, Ethiopi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06D7A" w:rsidRDefault="00D06D7A" w:rsidP="00D06D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1B628D" wp14:editId="3FA07272">
                <wp:simplePos x="0" y="0"/>
                <wp:positionH relativeFrom="column">
                  <wp:posOffset>134289</wp:posOffset>
                </wp:positionH>
                <wp:positionV relativeFrom="paragraph">
                  <wp:posOffset>5721653</wp:posOffset>
                </wp:positionV>
                <wp:extent cx="612458" cy="534381"/>
                <wp:effectExtent l="20002" t="18098" r="36513" b="55562"/>
                <wp:wrapNone/>
                <wp:docPr id="51" name="AutoShap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612458" cy="534381"/>
                        </a:xfrm>
                        <a:custGeom>
                          <a:avLst/>
                          <a:gdLst>
                            <a:gd name="T0" fmla="*/ 21600 w 21600"/>
                            <a:gd name="T1" fmla="*/ 6079 h 21600"/>
                            <a:gd name="T2" fmla="*/ 12427 w 21600"/>
                            <a:gd name="T3" fmla="*/ 0 h 21600"/>
                            <a:gd name="T4" fmla="*/ 0 w 21600"/>
                            <a:gd name="T5" fmla="*/ 12158 h 21600"/>
                            <a:gd name="T6" fmla="*/ 0 w 21600"/>
                            <a:gd name="T7" fmla="*/ 21600 h 21600"/>
                            <a:gd name="T8" fmla="*/ 12427 w 21600"/>
                            <a:gd name="T9" fmla="*/ 21600 h 21600"/>
                            <a:gd name="T10" fmla="*/ 12427 w 21600"/>
                            <a:gd name="T11" fmla="*/ 12158 h 21600"/>
                            <a:gd name="T12" fmla="*/ 12427 w 21600"/>
                            <a:gd name="T13" fmla="*/ 12158 h 21600"/>
                            <a:gd name="T14" fmla="*/ 232669 w 21600"/>
                            <a:gd name="T15" fmla="*/ 0 h 21600"/>
                            <a:gd name="T16" fmla="*/ 232669 w 21600"/>
                            <a:gd name="T17" fmla="*/ 263028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</a:cxnLst>
                          <a:rect l="T14" t="T15" r="T16" b="T17"/>
                          <a:pathLst>
                            <a:path w="21600" h="21600">
                              <a:moveTo>
                                <a:pt x="21600" y="6079"/>
                              </a:moveTo>
                              <a:lnTo>
                                <a:pt x="12427" y="0"/>
                              </a:lnTo>
                              <a:cubicBezTo>
                                <a:pt x="5564" y="0"/>
                                <a:pt x="0" y="5443"/>
                                <a:pt x="0" y="12158"/>
                              </a:cubicBezTo>
                              <a:lnTo>
                                <a:pt x="0" y="21600"/>
                              </a:lnTo>
                              <a:lnTo>
                                <a:pt x="12427" y="21600"/>
                              </a:lnTo>
                              <a:lnTo>
                                <a:pt x="12427" y="12158"/>
                              </a:lnTo>
                              <a:cubicBezTo>
                                <a:pt x="12427" y="12158"/>
                                <a:pt x="12427" y="12158"/>
                                <a:pt x="12427" y="12158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4F81BD"/>
                        </a:solidFill>
                        <a:ln w="38100">
                          <a:solidFill>
                            <a:srgbClr val="F2F2F2"/>
                          </a:solidFill>
                          <a:round/>
                          <a:headEnd/>
                          <a:tailEnd/>
                        </a:ln>
                        <a:effectLst>
                          <a:outerShdw dist="28397" dir="3806151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DA18B" id="AutoShape 178" o:spid="_x0000_s1026" style="position:absolute;margin-left:10.55pt;margin-top:450.5pt;width:48.25pt;height:42.1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" path="m21600,6079l12427,c5564,,,5443,,12158r,9442l12427,21600r,-9442c12427,12158,12427,12158,12427,12158l21600,6079xe" fillcolor="#4f81bd" strokecolor="#f2f2f2" strokeweight="3pt">
                <v:shadow on="t" color="#243f60" opacity=".5" offset=".35275mm,.70553mm"/>
                <v:path o:connecttype="custom" o:connectlocs="612458,150394;352362,0;0,300787;0,534381;352362,534381;352362,300787;352362,300787" o:connectangles="0,0,0,0,0,0,0" textboxrect="232669,0,232669,263028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53543D" wp14:editId="5CD34CF3">
                <wp:simplePos x="0" y="0"/>
                <wp:positionH relativeFrom="column">
                  <wp:posOffset>771525</wp:posOffset>
                </wp:positionH>
                <wp:positionV relativeFrom="paragraph">
                  <wp:posOffset>5930265</wp:posOffset>
                </wp:positionV>
                <wp:extent cx="2133600" cy="533400"/>
                <wp:effectExtent l="0" t="0" r="19050" b="1905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533400"/>
                        </a:xfrm>
                        <a:prstGeom prst="roundRect">
                          <a:avLst/>
                        </a:prstGeom>
                        <a:ln w="19050"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6D7A" w:rsidRPr="00A62EC3" w:rsidRDefault="00D06D7A" w:rsidP="00D06D7A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A62EC3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Simple random sampling was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used</w:t>
                            </w:r>
                            <w:r w:rsidRPr="00A62EC3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to select the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study participants</w:t>
                            </w:r>
                          </w:p>
                          <w:p w:rsidR="00D06D7A" w:rsidRDefault="00D06D7A" w:rsidP="00D06D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53543D" id="Rounded Rectangle 47" o:spid="_x0000_s1026" style="position:absolute;margin-left:60.75pt;margin-top:466.95pt;width:168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" fillcolor="white [3201]" strokecolor="#5b9bd5 [3204]" strokeweight="1.5pt">
                <v:stroke joinstyle="miter"/>
                <v:textbox>
                  <w:txbxContent>
                    <w:p w:rsidR="00D06D7A" w:rsidRPr="00A62EC3" w:rsidRDefault="00D06D7A" w:rsidP="00D06D7A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A62EC3">
                        <w:rPr>
                          <w:rFonts w:ascii="Times New Roman" w:hAnsi="Times New Roman" w:cs="Times New Roman"/>
                          <w:szCs w:val="24"/>
                        </w:rPr>
                        <w:t xml:space="preserve">Simple random sampling was 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used</w:t>
                      </w:r>
                      <w:r w:rsidRPr="00A62EC3">
                        <w:rPr>
                          <w:rFonts w:ascii="Times New Roman" w:hAnsi="Times New Roman" w:cs="Times New Roman"/>
                          <w:szCs w:val="24"/>
                        </w:rPr>
                        <w:t xml:space="preserve"> to select the 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study participants</w:t>
                      </w:r>
                    </w:p>
                    <w:p w:rsidR="00D06D7A" w:rsidRDefault="00D06D7A" w:rsidP="00D06D7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g">
            <w:drawing>
              <wp:inline distT="0" distB="0" distL="0" distR="0" wp14:anchorId="313BE73C" wp14:editId="6222C448">
                <wp:extent cx="5943600" cy="6667500"/>
                <wp:effectExtent l="19050" t="19050" r="19050" b="19050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6667500"/>
                          <a:chOff x="0" y="-75"/>
                          <a:chExt cx="10036" cy="8768"/>
                        </a:xfrm>
                      </wpg:grpSpPr>
                      <wps:wsp>
                        <wps:cNvPr id="2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0" y="-75"/>
                            <a:ext cx="10036" cy="87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4BACC6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34" y="361"/>
                            <a:ext cx="9393" cy="5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pStyle w:val="NormalWeb"/>
                                <w:spacing w:line="254" w:lineRule="auto"/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Jimma town high school adolescent girls (N=1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351" y="998"/>
                            <a:ext cx="8476" cy="7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rom the total 14 schools 30% of them which are five schools were selected by using simple random sampling metho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Left Brace 17"/>
                        <wps:cNvSpPr>
                          <a:spLocks/>
                        </wps:cNvSpPr>
                        <wps:spPr bwMode="auto">
                          <a:xfrm rot="5400000">
                            <a:off x="4766" y="-2833"/>
                            <a:ext cx="483" cy="9494"/>
                          </a:xfrm>
                          <a:prstGeom prst="leftBrace">
                            <a:avLst>
                              <a:gd name="adj1" fmla="val 12376"/>
                              <a:gd name="adj2" fmla="val 50000"/>
                            </a:avLst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eft Brace 19"/>
                        <wps:cNvSpPr>
                          <a:spLocks/>
                        </wps:cNvSpPr>
                        <wps:spPr bwMode="auto">
                          <a:xfrm rot="16200000">
                            <a:off x="4715" y="2664"/>
                            <a:ext cx="691" cy="9500"/>
                          </a:xfrm>
                          <a:prstGeom prst="leftBrace">
                            <a:avLst>
                              <a:gd name="adj1" fmla="val 36036"/>
                              <a:gd name="adj2" fmla="val 61979"/>
                            </a:avLst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AutoShape 16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33" y="844"/>
                            <a:ext cx="637" cy="736"/>
                          </a:xfrm>
                          <a:custGeom>
                            <a:avLst/>
                            <a:gdLst>
                              <a:gd name="T0" fmla="*/ 21600 w 21600"/>
                              <a:gd name="T1" fmla="*/ 6079 h 21600"/>
                              <a:gd name="T2" fmla="*/ 12427 w 21600"/>
                              <a:gd name="T3" fmla="*/ 0 h 21600"/>
                              <a:gd name="T4" fmla="*/ 12427 w 21600"/>
                              <a:gd name="T5" fmla="*/ 1575 h 21600"/>
                              <a:gd name="T6" fmla="*/ 0 w 21600"/>
                              <a:gd name="T7" fmla="*/ 12158 h 21600"/>
                              <a:gd name="T8" fmla="*/ 0 w 21600"/>
                              <a:gd name="T9" fmla="*/ 21600 h 21600"/>
                              <a:gd name="T10" fmla="*/ 9207 w 21600"/>
                              <a:gd name="T11" fmla="*/ 21600 h 21600"/>
                              <a:gd name="T12" fmla="*/ 9207 w 21600"/>
                              <a:gd name="T13" fmla="*/ 12158 h 21600"/>
                              <a:gd name="T14" fmla="*/ 12427 w 21600"/>
                              <a:gd name="T15" fmla="*/ 10583 h 21600"/>
                              <a:gd name="T16" fmla="*/ 12427 w 21600"/>
                              <a:gd name="T17" fmla="*/ 12158 h 21600"/>
                              <a:gd name="T18" fmla="*/ 232726 w 21600"/>
                              <a:gd name="T19" fmla="*/ 34081 h 21600"/>
                              <a:gd name="T20" fmla="*/ 277234 w 21600"/>
                              <a:gd name="T21" fmla="*/ 229003 h 21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T18" t="T19" r="T20" b="T21"/>
                            <a:pathLst>
                              <a:path w="21600" h="21600">
                                <a:moveTo>
                                  <a:pt x="21600" y="6079"/>
                                </a:moveTo>
                                <a:lnTo>
                                  <a:pt x="12427" y="0"/>
                                </a:lnTo>
                                <a:lnTo>
                                  <a:pt x="12427" y="1575"/>
                                </a:lnTo>
                                <a:cubicBezTo>
                                  <a:pt x="5564" y="1575"/>
                                  <a:pt x="0" y="6313"/>
                                  <a:pt x="0" y="12158"/>
                                </a:cubicBezTo>
                                <a:lnTo>
                                  <a:pt x="0" y="21600"/>
                                </a:lnTo>
                                <a:lnTo>
                                  <a:pt x="9207" y="21600"/>
                                </a:lnTo>
                                <a:lnTo>
                                  <a:pt x="9207" y="12158"/>
                                </a:lnTo>
                                <a:cubicBezTo>
                                  <a:pt x="9207" y="11288"/>
                                  <a:pt x="10649" y="10583"/>
                                  <a:pt x="12427" y="10583"/>
                                </a:cubicBezTo>
                                <a:lnTo>
                                  <a:pt x="12427" y="1215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D"/>
                          </a:solidFill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8397" dir="3806151" algn="ctr" rotWithShape="0">
                              <a:srgbClr val="243F60">
                                <a:alpha val="50000"/>
                              </a:srgbClr>
                            </a:outerShdw>
                          </a:effec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94" y="5220"/>
                            <a:ext cx="1409" cy="1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130 adolescent girls             G-9= 75             G-10=5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123" y="2188"/>
                            <a:ext cx="1590" cy="1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Jiren secondary school </w:t>
                              </w:r>
                            </w:p>
                            <w:p w:rsidR="00D06D7A" w:rsidRDefault="00D06D7A" w:rsidP="00D06D7A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N=1354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923" y="2155"/>
                            <a:ext cx="1650" cy="1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Tesfa Tewahido secondary school N=165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813" y="2155"/>
                            <a:ext cx="1755" cy="1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Jimma preparatory school</w:t>
                              </w:r>
                            </w:p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N=770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930" y="2043"/>
                            <a:ext cx="1778" cy="16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Catholic secondary school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N= 17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271" y="3936"/>
                            <a:ext cx="8556" cy="4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    </w:t>
                              </w:r>
                              <w:r w:rsidRPr="0020631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roportionate allocation was made for each school and grade sections.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                                                                                                        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eft Brace 17"/>
                        <wps:cNvSpPr>
                          <a:spLocks/>
                        </wps:cNvSpPr>
                        <wps:spPr bwMode="auto">
                          <a:xfrm rot="5400000">
                            <a:off x="4654" y="65"/>
                            <a:ext cx="789" cy="9477"/>
                          </a:xfrm>
                          <a:prstGeom prst="leftBrace">
                            <a:avLst>
                              <a:gd name="adj1" fmla="val 10042"/>
                              <a:gd name="adj2" fmla="val 51008"/>
                            </a:avLst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94" y="2188"/>
                            <a:ext cx="1664" cy="14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Seto semero secondary school </w:t>
                              </w:r>
                            </w:p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N=758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958" y="5168"/>
                            <a:ext cx="1654" cy="1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231 adolescent girls             G-9 =131          G-10=100</w:t>
                              </w:r>
                            </w:p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833" y="5168"/>
                            <a:ext cx="1740" cy="1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28 adolescent girls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G-9=17              G-10=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813" y="5168"/>
                            <a:ext cx="1620" cy="1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132 adolescent girls                 G-11=72                   G-12=60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672" y="5168"/>
                            <a:ext cx="2115" cy="1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Default="00D06D7A" w:rsidP="00D06D7A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30 adolescent girls                                G-9=18                   G-10=12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002" y="7872"/>
                            <a:ext cx="2831" cy="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4F81BD"/>
                            </a:solidFill>
                            <a:miter lim="2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6D7A" w:rsidRPr="00A62EC3" w:rsidRDefault="00D06D7A" w:rsidP="00D06D7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62EC3">
                                <w:rPr>
                                  <w:rFonts w:ascii="Times New Roman" w:hAnsi="Times New Roman" w:cs="Times New Roman"/>
                                </w:rPr>
                                <w:t>Total sample size n=551</w:t>
                              </w:r>
                            </w:p>
                            <w:p w:rsidR="00D06D7A" w:rsidRDefault="00D06D7A" w:rsidP="00D06D7A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17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51" y="3577"/>
                            <a:ext cx="660" cy="922"/>
                          </a:xfrm>
                          <a:custGeom>
                            <a:avLst/>
                            <a:gdLst>
                              <a:gd name="T0" fmla="*/ 21600 w 21600"/>
                              <a:gd name="T1" fmla="*/ 6079 h 21600"/>
                              <a:gd name="T2" fmla="*/ 12427 w 21600"/>
                              <a:gd name="T3" fmla="*/ 0 h 21600"/>
                              <a:gd name="T4" fmla="*/ 0 w 21600"/>
                              <a:gd name="T5" fmla="*/ 12158 h 21600"/>
                              <a:gd name="T6" fmla="*/ 0 w 21600"/>
                              <a:gd name="T7" fmla="*/ 21600 h 21600"/>
                              <a:gd name="T8" fmla="*/ 12427 w 21600"/>
                              <a:gd name="T9" fmla="*/ 21600 h 21600"/>
                              <a:gd name="T10" fmla="*/ 12427 w 21600"/>
                              <a:gd name="T11" fmla="*/ 12158 h 21600"/>
                              <a:gd name="T12" fmla="*/ 12427 w 21600"/>
                              <a:gd name="T13" fmla="*/ 12158 h 21600"/>
                              <a:gd name="T14" fmla="*/ 232669 w 21600"/>
                              <a:gd name="T15" fmla="*/ 0 h 21600"/>
                              <a:gd name="T16" fmla="*/ 232669 w 21600"/>
                              <a:gd name="T17" fmla="*/ 263028 h 21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T14" t="T15" r="T16" b="T17"/>
                            <a:pathLst>
                              <a:path w="21600" h="21600">
                                <a:moveTo>
                                  <a:pt x="21600" y="6079"/>
                                </a:moveTo>
                                <a:lnTo>
                                  <a:pt x="12427" y="0"/>
                                </a:lnTo>
                                <a:cubicBezTo>
                                  <a:pt x="5564" y="0"/>
                                  <a:pt x="0" y="5443"/>
                                  <a:pt x="0" y="12158"/>
                                </a:cubicBezTo>
                                <a:lnTo>
                                  <a:pt x="0" y="21600"/>
                                </a:lnTo>
                                <a:lnTo>
                                  <a:pt x="12427" y="21600"/>
                                </a:lnTo>
                                <a:lnTo>
                                  <a:pt x="12427" y="12158"/>
                                </a:lnTo>
                                <a:cubicBezTo>
                                  <a:pt x="12427" y="12158"/>
                                  <a:pt x="12427" y="12158"/>
                                  <a:pt x="12427" y="1215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4F81BD"/>
                          </a:solidFill>
                          <a:ln w="38100">
                            <a:solidFill>
                              <a:srgbClr val="F2F2F2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8397" dir="3806151" algn="ctr" rotWithShape="0">
                              <a:srgbClr val="243F60">
                                <a:alpha val="50000"/>
                              </a:srgbClr>
                            </a:outerShdw>
                          </a:effec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3BE73C" id="Group 26" o:spid="_x0000_s1027" style="width:468pt;height:525pt;mso-position-horizontal-relative:char;mso-position-vertical-relative:line" coordorigin=",-75" coordsize="10036,8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">
                <v:rect id="Rectangle 19" o:spid="_x0000_s1028" style="position:absolute;top:-75;width:10036;height:8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5ou8UA&#10;AADbAAAADwAAAGRycy9kb3ducmV2LnhtbESP0WqDQBRE3wv5h+UG+tasEdomJpsgKYVA8aHqB1zc&#10;G5W4d427VZuv7xYKfRxm5gyzP86mEyMNrrWsYL2KQBBXVrdcKyiL96cNCOeRNXaWScE3OTgeFg97&#10;TLSd+JPG3NciQNglqKDxvk+kdFVDBt3K9sTBu9jBoA9yqKUecApw08k4il6kwZbDQoM9nRqqrvmX&#10;UXDN0jIri229fsu6j9LmhXy+3ZV6XM7pDoSn2f+H/9pnrSB+hd8v4QfIw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fmi7xQAAANsAAAAPAAAAAAAAAAAAAAAAAJgCAABkcnMv&#10;ZG93bnJldi54bWxQSwUGAAAAAAQABAD1AAAAigMAAAAA&#10;" strokecolor="#4bacc6" strokeweight="2.5pt">
                  <v:stroke miterlimit="2"/>
                </v:rect>
                <v:rect id="Rectangle 10" o:spid="_x0000_s1029" style="position:absolute;left:434;top:361;width:9393;height: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z6zcMA&#10;AADbAAAADwAAAGRycy9kb3ducmV2LnhtbERPz2vCMBS+C/sfwhvspumEiatGmW4FLyLasbnbo3lr&#10;ujUvpYla/evNQfD48f2ezjtbiyO1vnKs4HmQgCAunK64VPCZZ/0xCB+QNdaOScGZPMxnD70pptqd&#10;eEvHXShFDGGfogITQpNK6QtDFv3ANcSR+3WtxRBhW0rd4imG21oOk2QkLVYcGww2tDRU/O8OVsHr&#10;x8h/vVzMd7bK/pLFzzrnzf5dqafH7m0CIlAX7uKbe6UVDOPY+CX+ADm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z6zcMAAADbAAAADwAAAAAAAAAAAAAAAACYAgAAZHJzL2Rv&#10;d25yZXYueG1sUEsFBgAAAAAEAAQA9QAAAIgDAAAAAA==&#10;" strokecolor="#4f81bd" strokeweight="2.5pt">
                  <v:stroke miterlimit="2"/>
                  <v:textbox>
                    <w:txbxContent>
                      <w:p w:rsidR="00D06D7A" w:rsidRDefault="00D06D7A" w:rsidP="00D06D7A">
                        <w:pPr>
                          <w:pStyle w:val="NormalWeb"/>
                          <w:spacing w:line="254" w:lineRule="auto"/>
                          <w:jc w:val="center"/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Jimma town high school adolescent girls (N=14)</w:t>
                        </w:r>
                      </w:p>
                    </w:txbxContent>
                  </v:textbox>
                </v:rect>
                <v:rect id="Rectangle 16" o:spid="_x0000_s1030" style="position:absolute;left:1351;top:998;width:8476;height:7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WjbcUA&#10;AADbAAAADwAAAGRycy9kb3ducmV2LnhtbESPQWsCMRSE74X+h/AKXkrNdi2ybo0iBdGLBbUXb4/N&#10;M9l287JsUnf990Yo9DjMzDfMfDm4RlyoC7VnBa/jDARx5XXNRsHXcf1SgAgRWWPjmRRcKcBy8fgw&#10;x1L7nvd0OUQjEoRDiQpsjG0pZagsOQxj3xIn7+w7hzHJzkjdYZ/grpF5lk2lw5rTgsWWPixVP4df&#10;p6Bv3z7PRm6+10VuJ6Y47Tar551So6dh9Q4i0hD/w3/trVaQz+D+Jf0A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9aNt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rom the total 14 schools 30% of them which are five schools were selected by using simple random sampling method</w:t>
                        </w:r>
                      </w:p>
                    </w:txbxContent>
                  </v:textbox>
                </v:re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17" o:spid="_x0000_s1031" type="#_x0000_t87" style="position:absolute;left:4766;top:-2833;width:483;height:949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IFEb8A&#10;AADbAAAADwAAAGRycy9kb3ducmV2LnhtbERPy4rCMBTdD/gP4QqzG1MfDFqN4oMyjruqH3Bprm2x&#10;uSlJrPXvJ4sBl4fzXm1604iOnK8tKxiPEhDEhdU1lwqul+xrDsIHZI2NZVLwIg+b9eBjham2T86p&#10;O4dSxBD2KSqoQmhTKX1RkUE/si1x5G7WGQwRulJqh88Ybho5SZJvabDm2FBhS/uKivv5YRTMbhnN&#10;DvnPr56UjvvstFu8ulypz2G/XYII1Ie3+N991AqmcX38En+AXP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m4gURvwAAANsAAAAPAAAAAAAAAAAAAAAAAJgCAABkcnMvZG93bnJl&#10;di54bWxQSwUGAAAAAAQABAD1AAAAhAMAAAAA&#10;" adj="136" strokeweight="1.5pt"/>
                <v:shape id="Left Brace 19" o:spid="_x0000_s1032" type="#_x0000_t87" style="position:absolute;left:4715;top:2664;width:691;height:950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jLWsQA&#10;AADbAAAADwAAAGRycy9kb3ducmV2LnhtbESPQWsCMRSE70L/Q3gFL1KzKkhZjVIEQaQXrbTXx+aZ&#10;Xbt5WTYxu/rrG0HocZiZb5jlure1iNT6yrGCyTgDQVw4XbFRcPravr2D8AFZY+2YFNzIw3r1Mlhi&#10;rl3HB4rHYESCsM9RQRlCk0vpi5Is+rFriJN3dq3FkGRrpG6xS3Bby2mWzaXFitNCiQ1tSip+j1er&#10;4BxN9NPitNvXo/h9/5nfu09zUWr42n8sQATqw3/42d5pBbMJPL6kHyB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oy1rEAAAA2wAAAA8AAAAAAAAAAAAAAAAAmAIAAGRycy9k&#10;b3ducmV2LnhtbFBLBQYAAAAABAAEAPUAAACJAwAAAAA=&#10;" adj="566,13387" strokeweight="1.5pt"/>
                <v:shape id="AutoShape 164" o:spid="_x0000_s1033" style="position:absolute;left:533;top:844;width:637;height:736;rotation:-90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XeTsMA&#10;AADbAAAADwAAAGRycy9kb3ducmV2LnhtbESPW4vCMBSE3xf8D+EIvq2pF0SqUUTwwuLL2t33Q3Ns&#10;i81JSaKt/vqNIOzjMDPfMMt1Z2pxJ+crywpGwwQEcW51xYWCn2z3OQfhA7LG2jIpeJCH9ar3scRU&#10;25a/6X4OhYgQ9ikqKENoUil9XpJBP7QNcfQu1hkMUbpCaodthJtajpNkJg1WHBdKbGhbUn4934yC&#10;44GzUfHL1f56ctO5Tp5fszZTatDvNgsQgbrwH363j1rBZAyvL/EH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1XeTsMAAADbAAAADwAAAAAAAAAAAAAAAACYAgAAZHJzL2Rv&#10;d25yZXYueG1sUEsFBgAAAAAEAAQA9QAAAIgDAAAAAA==&#10;" path="m21600,6079l12427,r,1575c5564,1575,,6313,,12158r,9442l9207,21600r,-9442c9207,11288,10649,10583,12427,10583r,1575l21600,6079xe" fillcolor="#4f81bd" strokecolor="#f2f2f2" strokeweight="3pt">
                  <v:shadow on="t" color="#243f60" opacity=".5" offset=".35275mm,.70553mm"/>
                  <v:path o:connecttype="custom" o:connectlocs="637,207;366,0;366,54;0,414;0,736;272,736;272,414;366,361;366,414" o:connectangles="0,0,0,0,0,0,0,0,0" textboxrect="232717,34073,277240,229001"/>
                </v:shape>
                <v:rect id="Rectangle 16" o:spid="_x0000_s1034" style="position:absolute;left:294;top:5220;width:1409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QCWsUA&#10;AADbAAAADwAAAGRycy9kb3ducmV2LnhtbESPQWsCMRSE70L/Q3hCL6LZulKW1ShSEHuxoPbi7bF5&#10;Jqubl2WTutt/3xQKPQ4z8w2z2gyuEQ/qQu1ZwcssA0FceV2zUfB53k0LECEia2w8k4JvCrBZP41W&#10;WGrf85Eep2hEgnAoUYGNsS2lDJUlh2HmW+LkXX3nMCbZGak77BPcNXKeZa/SYc1pwWJLb5aq++nL&#10;KejbxcfVyP1tV8xtborLYb+dHJR6Hg/bJYhIQ/wP/7XftYI8h98v6QfI9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xAJa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130 adolescent girls             G-9= 75             G-10=55</w:t>
                        </w:r>
                      </w:p>
                    </w:txbxContent>
                  </v:textbox>
                </v:rect>
                <v:rect id="Rectangle 16" o:spid="_x0000_s1035" style="position:absolute;left:2123;top:2188;width:1590;height:1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2aLsUA&#10;AADbAAAADwAAAGRycy9kb3ducmV2LnhtbESPT2sCMRTE74LfITyhF6lZ/yDL1igiiL1YUHvp7bF5&#10;JttuXpZN6m6/vREKHoeZ+Q2z2vSuFjdqQ+VZwXSSgSAuva7YKPi87F9zECEia6w9k4I/CrBZDwcr&#10;LLTv+ES3czQiQTgUqMDG2BRShtKSwzDxDXHyrr51GJNsjdQtdgnuajnLsqV0WHFasNjQzlL5c/51&#10;Crpm8XE18vC9z2d2bvKv42E7Pir1Muq3byAi9fEZ/m+/awXzBTy+pB8g1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Zou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Jiren secondary school </w:t>
                        </w:r>
                      </w:p>
                      <w:p w:rsidR="00D06D7A" w:rsidRDefault="00D06D7A" w:rsidP="00D06D7A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=1354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36" style="position:absolute;left:3923;top:2155;width:1650;height:1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E/tcUA&#10;AADbAAAADwAAAGRycy9kb3ducmV2LnhtbESPQWsCMRSE7wX/Q3hCL0Wz1VaWrVGkIHqx0NVLb4/N&#10;M9l287JsUnf990Yo9DjMzDfMcj24RlyoC7VnBc/TDARx5XXNRsHpuJ3kIEJE1th4JgVXCrBejR6W&#10;WGjf8yddymhEgnAoUIGNsS2kDJUlh2HqW+LknX3nMCbZGak77BPcNXKWZQvpsOa0YLGld0vVT/nr&#10;FPTty8fZyN33Np/Zucm/DrvN00Gpx/GweQMRaYj/4b/2XiuYv8L9S/oB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YT+1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Tesfa Tewahido secondary school N=165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37" style="position:absolute;left:5813;top:2155;width:1755;height:1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OhwsQA&#10;AADbAAAADwAAAGRycy9kb3ducmV2LnhtbESPQWsCMRSE74L/IbyCF6nZapFlaxQRRC8KVS+9PTbP&#10;ZNvNy7JJ3e2/bwTB4zAz3zCLVe9qcaM2VJ4VvE0yEMSl1xUbBZfz9jUHESKyxtozKfijAKvlcLDA&#10;QvuOP+l2ikYkCIcCFdgYm0LKUFpyGCa+IU7e1bcOY5KtkbrFLsFdLadZNpcOK04LFhvaWCp/Tr9O&#10;Qde8H69G7r63+dTOTP512K3HB6VGL/36A0SkPj7Dj/ZeK5jN4f4l/QC5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zocLEAAAA2wAAAA8AAAAAAAAAAAAAAAAAmAIAAGRycy9k&#10;b3ducmV2LnhtbFBLBQYAAAAABAAEAPUAAACJAwAAAAA=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Jimma preparatory school</w:t>
                        </w:r>
                      </w:p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=770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38" style="position:absolute;left:7930;top:2043;width:1778;height:16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8EWcUA&#10;AADbAAAADwAAAGRycy9kb3ducmV2LnhtbESPQWsCMRSE7wX/Q3hCL0Wz1VKXrVGkIHqx0NVLb4/N&#10;M9l287JsUnf990Yo9DjMzDfMcj24RlyoC7VnBc/TDARx5XXNRsHpuJ3kIEJE1th4JgVXCrBejR6W&#10;WGjf8yddymhEgnAoUIGNsS2kDJUlh2HqW+LknX3nMCbZGak77BPcNXKWZa/SYc1pwWJL75aqn/LX&#10;Kejbl4+zkbvvbT6zc5N/HXabp4NSj+Nh8wYi0hD/w3/tvVYwX8D9S/oB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/wRZ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Catholic secondary school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= 175</w:t>
                        </w:r>
                      </w:p>
                    </w:txbxContent>
                  </v:textbox>
                </v:rect>
                <v:rect id="Rectangle 16" o:spid="_x0000_s1039" style="position:absolute;left:1271;top:3936;width:8556;height:4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CQK8IA&#10;AADbAAAADwAAAGRycy9kb3ducmV2LnhtbERPTWvCMBi+C/sP4R3sIpr6gZRqFBHEXRxYvXh7aV6T&#10;bs2b0mS2+/fLYbDjw/O92Q2uEU/qQu1ZwWyagSCuvK7ZKLhdj5McRIjIGhvPpOCHAuy2L6MNFtr3&#10;fKFnGY1IIRwKVGBjbAspQ2XJYZj6ljhxD985jAl2RuoO+xTuGjnPspV0WHNqsNjSwVL1VX47BX27&#10;/HgYefo85nO7MPn9fNqPz0q9vQ77NYhIQ/wX/7nftYJFGpu+pB8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YJArwgAAANsAAAAPAAAAAAAAAAAAAAAAAJgCAABkcnMvZG93&#10;bnJldi54bWxQSwUGAAAAAAQABAD1AAAAhw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spacing w:line="360" w:lineRule="auto"/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        </w:t>
                        </w:r>
                        <w:r w:rsidRPr="0020631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roportionate allocation was made for each school and grade sections.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                                                                                                        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shape id="Left Brace 17" o:spid="_x0000_s1040" type="#_x0000_t87" style="position:absolute;left:4654;top:65;width:789;height:9477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ujB8MA&#10;AADbAAAADwAAAGRycy9kb3ducmV2LnhtbESPT2sCMRTE70K/Q3gFb5q1gtTVKLJQEDyI/yi9PTbP&#10;zeLmZU2irt/eFAo9DjPzG2a+7Gwj7uRD7VjBaJiBIC6drrlScDx8DT5BhIissXFMCp4UYLl4680x&#10;1+7BO7rvYyUShEOOCkyMbS5lKA1ZDEPXEifv7LzFmKSvpPb4SHDbyI8sm0iLNacFgy0VhsrL/mYV&#10;XC8bfbpudz/TDYWCC+y+D94o1X/vVjMQkbr4H/5rr7WC8RR+v6QfIB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ujB8MAAADbAAAADwAAAAAAAAAAAAAAAACYAgAAZHJzL2Rv&#10;d25yZXYueG1sUEsFBgAAAAAEAAQA9QAAAIgDAAAAAA==&#10;" adj="181,11018" strokeweight="1.5pt"/>
                <v:rect id="Rectangle 16" o:spid="_x0000_s1041" style="position:absolute;left:294;top:2188;width:1664;height:1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DvUMIA&#10;AADbAAAADwAAAGRycy9kb3ducmV2LnhtbERPTWvCMBi+C/sP4R3sIpr6gZRqFBHEXRysevH20rwm&#10;3Zo3pcls9+/NYbDjw/O92Q2uEQ/qQu1ZwWyagSCuvK7ZKLhejpMcRIjIGhvPpOCXAuy2L6MNFtr3&#10;/EmPMhqRQjgUqMDG2BZShsqSwzD1LXHi7r5zGBPsjNQd9incNXKeZSvpsObUYLGlg6Xqu/xxCvp2&#10;+XE38vR1zOd2YfLb+bQfn5V6ex32axCRhvgv/nO/awXLtD59ST9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EO9QwgAAANsAAAAPAAAAAAAAAAAAAAAAAJgCAABkcnMvZG93&#10;bnJldi54bWxQSwUGAAAAAAQABAD1AAAAhw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Seto semero secondary school </w:t>
                        </w:r>
                      </w:p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=758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42" style="position:absolute;left:1958;top:5168;width:1654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xKy8QA&#10;AADbAAAADwAAAGRycy9kb3ducmV2LnhtbESPQWsCMRSE74X+h/AKXopmtSLLahQRRC8KVS/eHptn&#10;su3mZdlEd/vvm4LQ4zAz3zCLVe9q8aA2VJ4VjEcZCOLS64qNgst5O8xBhIissfZMCn4owGr5+rLA&#10;QvuOP+lxikYkCIcCFdgYm0LKUFpyGEa+IU7ezbcOY5KtkbrFLsFdLSdZNpMOK04LFhvaWCq/T3en&#10;oGumx5uRu69tPrEfJr8eduv3g1KDt349BxGpj//hZ3uvFUzH8Pcl/QC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cSsvEAAAA2wAAAA8AAAAAAAAAAAAAAAAAmAIAAGRycy9k&#10;b3ducmV2LnhtbFBLBQYAAAAABAAEAPUAAACJAwAAAAA=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231 adolescent girls             G-9 =131          G-10=100</w:t>
                        </w:r>
                      </w:p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43" style="position:absolute;left:3833;top:5168;width:1740;height:1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7UvMUA&#10;AADbAAAADwAAAGRycy9kb3ducmV2LnhtbESPQWsCMRSE74X+h/CEXopmXaUsq1GkIPZiodqLt8fm&#10;maxuXpZNdLf/vhEKPQ4z8w2zXA+uEXfqQu1ZwXSSgSCuvK7ZKPg+bscFiBCRNTaeScEPBVivnp+W&#10;WGrf8xfdD9GIBOFQogIbY1tKGSpLDsPEt8TJO/vOYUyyM1J32Ce4a2SeZW/SYc1pwWJL75aq6+Hm&#10;FPTt/PNs5O6yLXI7M8Vpv9u87pV6GQ2bBYhIQ/wP/7U/tIJ5Do8v6Q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jtS8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28 adolescent girls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G-9=17              G-10=11</w:t>
                        </w:r>
                      </w:p>
                    </w:txbxContent>
                  </v:textbox>
                </v:rect>
                <v:rect id="Rectangle 16" o:spid="_x0000_s1044" style="position:absolute;left:5813;top:5168;width:1620;height:1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JxJ8UA&#10;AADbAAAADwAAAGRycy9kb3ducmV2LnhtbESPT2sCMRTE74LfITyhF6lZ/yDL1igiiL1YUHvp7bF5&#10;JttuXpZN6m6/vREKHoeZ+Q2z2vSuFjdqQ+VZwXSSgSAuva7YKPi87F9zECEia6w9k4I/CrBZDwcr&#10;LLTv+ES3czQiQTgUqMDG2BRShtKSwzDxDXHyrr51GJNsjdQtdgnuajnLsqV0WHFasNjQzlL5c/51&#10;Crpm8XE18vC9z2d2bvKv42E7Pir1Muq3byAi9fEZ/m+/awWLOTy+pB8g1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wnEn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132 adolescent girls                 G-11=72                   G-12=60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45" style="position:absolute;left:7672;top:5168;width:2115;height:1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vpU8UA&#10;AADbAAAADwAAAGRycy9kb3ducmV2LnhtbESPQWsCMRSE74X+h/CEXopmq0tZVqNIQexFodqLt8fm&#10;maxuXpZN6m7/fSMIPQ4z8w2zWA2uETfqQu1ZwdskA0FceV2zUfB93IwLECEia2w8k4JfCrBaPj8t&#10;sNS+5y+6HaIRCcKhRAU2xraUMlSWHIaJb4mTd/adw5hkZ6TusE9w18hplr1LhzWnBYstfViqrocf&#10;p6Bv8/3ZyO1lU0ztzBSn3Xb9ulPqZTSs5yAiDfE//Gh/agV5Dvcv6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K+lTxQAAANsAAAAPAAAAAAAAAAAAAAAAAJgCAABkcnMv&#10;ZG93bnJldi54bWxQSwUGAAAAAAQABAD1AAAAigMAAAAA&#10;" strokecolor="#4f81bd" strokeweight="1.5pt">
                  <v:stroke miterlimit="2"/>
                  <v:textbox>
                    <w:txbxContent>
                      <w:p w:rsidR="00D06D7A" w:rsidRDefault="00D06D7A" w:rsidP="00D06D7A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30 adolescent girls                                G-9=18                   G-10=12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rect id="Rectangle 16" o:spid="_x0000_s1046" style="position:absolute;left:5002;top:7872;width:2831;height: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Kw88YA&#10;AADbAAAADwAAAGRycy9kb3ducmV2LnhtbESPQWsCMRSE70L/Q3gFb5qtqNitUap1wUsRtVR7e2xe&#10;N1s3L8sm1W1/vSkIPQ4z8w0znbe2EmdqfOlYwUM/AUGcO11yoeBtn/UmIHxA1lg5JgU/5GE+u+tM&#10;MdXuwls670IhIoR9igpMCHUqpc8NWfR9VxNH79M1FkOUTSF1g5cIt5UcJMlYWiw5LhisaWkoP+2+&#10;rYLH1di/j37NIVtnX8ni43XPm+OLUt379vkJRKA2/Idv7bVWMBzB35f4A+Ts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NKw88YAAADbAAAADwAAAAAAAAAAAAAAAACYAgAAZHJz&#10;L2Rvd25yZXYueG1sUEsFBgAAAAAEAAQA9QAAAIsDAAAAAA==&#10;" strokecolor="#4f81bd" strokeweight="2.5pt">
                  <v:stroke miterlimit="2"/>
                  <v:textbox>
                    <w:txbxContent>
                      <w:p w:rsidR="00D06D7A" w:rsidRPr="00A62EC3" w:rsidRDefault="00D06D7A" w:rsidP="00D06D7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62EC3">
                          <w:rPr>
                            <w:rFonts w:ascii="Times New Roman" w:hAnsi="Times New Roman" w:cs="Times New Roman"/>
                          </w:rPr>
                          <w:t>Total sample size n=551</w:t>
                        </w:r>
                      </w:p>
                      <w:p w:rsidR="00D06D7A" w:rsidRDefault="00D06D7A" w:rsidP="00D06D7A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  <v:shape id="AutoShape 178" o:spid="_x0000_s1047" style="position:absolute;left:351;top:3577;width:660;height:922;rotation:-90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irMMEA&#10;AADbAAAADwAAAGRycy9kb3ducmV2LnhtbESPQYvCMBSE78L+h/AEb5oqUqRrFBFWZfGide+P5tkW&#10;m5eSRFv315uFBY/DzHzDLNe9acSDnK8tK5hOEhDEhdU1lwou+dd4AcIHZI2NZVLwJA/r1cdgiZm2&#10;HZ/ocQ6liBD2GSqoQmgzKX1RkUE/sS1x9K7WGQxRulJqh12Em0bOkiSVBmuOCxW2tK2ouJ3vRsFh&#10;z/m0/OF6dzu6+UInv99plys1GvabTxCB+vAO/7cPWsE8hb8v8Q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xoqzDBAAAA2wAAAA8AAAAAAAAAAAAAAAAAmAIAAGRycy9kb3du&#10;cmV2LnhtbFBLBQYAAAAABAAEAPUAAACGAwAAAAA=&#10;" path="m21600,6079l12427,c5564,,,5443,,12158r,9442l12427,21600r,-9442c12427,12158,12427,12158,12427,12158l21600,6079xe" fillcolor="#4f81bd" strokecolor="#f2f2f2" strokeweight="3pt">
                  <v:shadow on="t" color="#243f60" opacity=".5" offset=".35275mm,.70553mm"/>
                  <v:path o:connecttype="custom" o:connectlocs="660,259;380,0;0,519;0,922;380,922;380,519;380,519" o:connectangles="0,0,0,0,0,0,0" textboxrect="232658,0,232658,263019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:rsidR="00E1204E" w:rsidRDefault="00E1204E"/>
    <w:sectPr w:rsidR="00E1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7A"/>
    <w:rsid w:val="002A36A7"/>
    <w:rsid w:val="00D06D7A"/>
    <w:rsid w:val="00E1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CF571-6E3E-4BD9-B909-3A9E652B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6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21T20:09:00Z</dcterms:created>
  <dcterms:modified xsi:type="dcterms:W3CDTF">2020-08-25T08:07:00Z</dcterms:modified>
</cp:coreProperties>
</file>